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D4B3F" w14:textId="77777777" w:rsidR="008D10BE" w:rsidRPr="009178A2" w:rsidRDefault="008D10BE" w:rsidP="008D10BE">
      <w:pPr>
        <w:pStyle w:val="MDPI31text"/>
        <w:spacing w:line="480" w:lineRule="auto"/>
        <w:ind w:firstLine="0"/>
        <w:jc w:val="left"/>
        <w:rPr>
          <w:rFonts w:asciiTheme="majorHAnsi" w:hAnsiTheme="majorHAnsi" w:cstheme="majorHAnsi"/>
          <w:b/>
          <w:sz w:val="28"/>
          <w:szCs w:val="28"/>
        </w:rPr>
      </w:pPr>
      <w:bookmarkStart w:id="0" w:name="_Hlk63461244"/>
      <w:r w:rsidRPr="009178A2">
        <w:rPr>
          <w:rFonts w:asciiTheme="majorHAnsi" w:hAnsiTheme="majorHAnsi" w:cstheme="majorHAnsi"/>
          <w:b/>
          <w:sz w:val="28"/>
          <w:szCs w:val="28"/>
        </w:rPr>
        <w:t xml:space="preserve">Towards a needs-based </w:t>
      </w:r>
      <w:r w:rsidRPr="009178A2">
        <w:rPr>
          <w:rFonts w:asciiTheme="majorHAnsi" w:hAnsiTheme="majorHAnsi" w:cstheme="majorHAnsi"/>
          <w:b/>
          <w:sz w:val="28"/>
          <w:szCs w:val="28"/>
          <w:highlight w:val="yellow"/>
        </w:rPr>
        <w:t>design</w:t>
      </w:r>
      <w:r w:rsidRPr="009178A2">
        <w:rPr>
          <w:rFonts w:asciiTheme="majorHAnsi" w:hAnsiTheme="majorHAnsi" w:cstheme="majorHAnsi"/>
          <w:b/>
          <w:sz w:val="28"/>
          <w:szCs w:val="28"/>
        </w:rPr>
        <w:t xml:space="preserve"> of the physical rehabilitation workforce in South Africa: trend analysis [1990-2017] and a 5-year forecasting for the most impactful health conditions based on Global Burden of Disease estimates</w:t>
      </w:r>
    </w:p>
    <w:bookmarkEnd w:id="0"/>
    <w:p w14:paraId="04DC7B6B" w14:textId="77777777" w:rsidR="008D10BE" w:rsidRPr="009178A2" w:rsidRDefault="008D10BE" w:rsidP="008D10BE">
      <w:pPr>
        <w:pStyle w:val="MDPI31text"/>
        <w:spacing w:line="480" w:lineRule="auto"/>
        <w:jc w:val="left"/>
      </w:pPr>
    </w:p>
    <w:p w14:paraId="19776EF2" w14:textId="77777777" w:rsidR="008D10BE" w:rsidRPr="009178A2" w:rsidRDefault="008D10BE" w:rsidP="008D10BE">
      <w:pPr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</w:pPr>
      <w:proofErr w:type="spellStart"/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>Louw</w:t>
      </w:r>
      <w:proofErr w:type="spellEnd"/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Q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1*</w:t>
      </w:r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>, Grimmer K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1</w:t>
      </w:r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>, Berner K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1</w:t>
      </w:r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>, Conradie T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1</w:t>
      </w:r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, </w:t>
      </w:r>
      <w:proofErr w:type="spellStart"/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>Bedada</w:t>
      </w:r>
      <w:proofErr w:type="spellEnd"/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DT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2</w:t>
      </w:r>
      <w:r w:rsidRPr="009178A2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and Jesus TS</w:t>
      </w:r>
      <w:r w:rsidRPr="009178A2">
        <w:rPr>
          <w:rFonts w:asciiTheme="majorHAnsi" w:hAnsiTheme="majorHAnsi" w:cstheme="majorHAnsi"/>
          <w:b/>
          <w:bCs/>
          <w:sz w:val="24"/>
          <w:szCs w:val="24"/>
          <w:vertAlign w:val="superscript"/>
          <w:lang w:val="en-US"/>
        </w:rPr>
        <w:t>3</w:t>
      </w:r>
    </w:p>
    <w:p w14:paraId="15E800CD" w14:textId="77777777" w:rsidR="008D10BE" w:rsidRPr="009178A2" w:rsidRDefault="008D10BE" w:rsidP="008D10BE">
      <w:pPr>
        <w:pStyle w:val="MDPI31text"/>
        <w:spacing w:line="480" w:lineRule="auto"/>
        <w:ind w:firstLine="0"/>
        <w:contextualSpacing/>
        <w:rPr>
          <w:rFonts w:asciiTheme="majorHAnsi" w:hAnsiTheme="majorHAnsi" w:cstheme="majorHAnsi"/>
          <w:b/>
          <w:sz w:val="22"/>
          <w:szCs w:val="24"/>
        </w:rPr>
      </w:pPr>
      <w:r w:rsidRPr="009178A2">
        <w:rPr>
          <w:rFonts w:asciiTheme="majorHAnsi" w:hAnsiTheme="majorHAnsi" w:cstheme="majorHAnsi"/>
          <w:b/>
          <w:sz w:val="22"/>
          <w:szCs w:val="24"/>
        </w:rPr>
        <w:t xml:space="preserve">AUTHOR DETAILS </w:t>
      </w:r>
    </w:p>
    <w:p w14:paraId="00736582" w14:textId="77777777" w:rsidR="008D10BE" w:rsidRPr="009178A2" w:rsidRDefault="008D10BE" w:rsidP="008D10BE">
      <w:pPr>
        <w:spacing w:after="0"/>
        <w:rPr>
          <w:rFonts w:asciiTheme="majorHAnsi" w:hAnsiTheme="majorHAnsi" w:cstheme="majorHAnsi"/>
          <w:lang w:val="en-US"/>
        </w:rPr>
      </w:pPr>
      <w:r w:rsidRPr="009178A2">
        <w:rPr>
          <w:rFonts w:asciiTheme="majorHAnsi" w:hAnsiTheme="majorHAnsi" w:cstheme="majorHAnsi"/>
          <w:vertAlign w:val="superscript"/>
          <w:lang w:val="en-US"/>
        </w:rPr>
        <w:t>1</w:t>
      </w:r>
      <w:r w:rsidRPr="009178A2">
        <w:rPr>
          <w:rFonts w:asciiTheme="majorHAnsi" w:hAnsiTheme="majorHAnsi" w:cstheme="majorHAnsi"/>
          <w:lang w:val="en-US"/>
        </w:rPr>
        <w:t>Division of Physiotherapy,</w:t>
      </w:r>
      <w:r>
        <w:rPr>
          <w:rFonts w:asciiTheme="majorHAnsi" w:hAnsiTheme="majorHAnsi" w:cstheme="majorHAnsi"/>
          <w:lang w:val="en-US"/>
        </w:rPr>
        <w:t xml:space="preserve"> Department of</w:t>
      </w:r>
      <w:r w:rsidRPr="009178A2">
        <w:rPr>
          <w:rFonts w:asciiTheme="majorHAnsi" w:hAnsiTheme="majorHAnsi" w:cstheme="majorHAnsi"/>
          <w:lang w:val="en-US"/>
        </w:rPr>
        <w:t xml:space="preserve"> Health and Rehabilitation Sciences, </w:t>
      </w:r>
      <w:r w:rsidRPr="009178A2">
        <w:rPr>
          <w:rFonts w:asciiTheme="majorHAnsi" w:hAnsiTheme="majorHAnsi" w:cstheme="majorHAnsi"/>
          <w:bCs/>
          <w:lang w:val="en-US"/>
        </w:rPr>
        <w:t xml:space="preserve">Faculty of Medicine and Health Sciences, </w:t>
      </w:r>
      <w:r w:rsidRPr="009178A2">
        <w:rPr>
          <w:rFonts w:asciiTheme="majorHAnsi" w:hAnsiTheme="majorHAnsi" w:cstheme="majorHAnsi"/>
          <w:lang w:val="en-US"/>
        </w:rPr>
        <w:t>Stellenbosch University, Cape Town, South Africa</w:t>
      </w:r>
    </w:p>
    <w:p w14:paraId="6609E612" w14:textId="77777777" w:rsidR="008D10BE" w:rsidRPr="009178A2" w:rsidRDefault="008D10BE" w:rsidP="008D10BE">
      <w:pPr>
        <w:spacing w:before="120"/>
        <w:contextualSpacing/>
        <w:rPr>
          <w:rFonts w:asciiTheme="majorHAnsi" w:hAnsiTheme="majorHAnsi" w:cstheme="majorHAnsi"/>
          <w:bCs/>
          <w:lang w:val="en-US"/>
        </w:rPr>
      </w:pPr>
      <w:r w:rsidRPr="009178A2">
        <w:rPr>
          <w:rFonts w:asciiTheme="majorHAnsi" w:hAnsiTheme="majorHAnsi" w:cstheme="majorHAnsi"/>
          <w:vertAlign w:val="superscript"/>
          <w:lang w:val="en-US"/>
        </w:rPr>
        <w:t>2</w:t>
      </w:r>
      <w:r w:rsidRPr="009178A2">
        <w:rPr>
          <w:rFonts w:asciiTheme="majorHAnsi" w:hAnsiTheme="majorHAnsi" w:cstheme="majorHAnsi"/>
          <w:lang w:val="en-US"/>
        </w:rPr>
        <w:t xml:space="preserve">Division of Epidemiology and Biostatistics, </w:t>
      </w:r>
      <w:r w:rsidRPr="009178A2">
        <w:rPr>
          <w:rFonts w:asciiTheme="majorHAnsi" w:hAnsiTheme="majorHAnsi" w:cstheme="majorHAnsi"/>
          <w:bCs/>
          <w:lang w:val="en-US"/>
        </w:rPr>
        <w:t xml:space="preserve">Department of Global Health, Faculty of Medicine and Health Sciences, Stellenbosch University, </w:t>
      </w:r>
      <w:r w:rsidRPr="009178A2">
        <w:rPr>
          <w:rFonts w:asciiTheme="majorHAnsi" w:hAnsiTheme="majorHAnsi" w:cstheme="majorHAnsi"/>
          <w:lang w:val="en-US"/>
        </w:rPr>
        <w:t>Cape Town, South Africa</w:t>
      </w:r>
      <w:r w:rsidRPr="009178A2" w:rsidDel="00710922">
        <w:rPr>
          <w:rFonts w:asciiTheme="majorHAnsi" w:hAnsiTheme="majorHAnsi" w:cstheme="majorHAnsi"/>
          <w:bCs/>
          <w:lang w:val="en-US"/>
        </w:rPr>
        <w:t xml:space="preserve"> </w:t>
      </w:r>
    </w:p>
    <w:p w14:paraId="24CC2313" w14:textId="77777777" w:rsidR="008D10BE" w:rsidRPr="009178A2" w:rsidRDefault="008D10BE" w:rsidP="008D10BE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9178A2">
        <w:rPr>
          <w:rFonts w:asciiTheme="majorHAnsi" w:hAnsiTheme="majorHAnsi" w:cstheme="majorHAnsi"/>
          <w:bCs/>
          <w:vertAlign w:val="superscript"/>
          <w:lang w:val="en-US"/>
        </w:rPr>
        <w:t>3</w:t>
      </w:r>
      <w:r w:rsidRPr="009178A2">
        <w:rPr>
          <w:rFonts w:asciiTheme="majorHAnsi" w:hAnsiTheme="majorHAnsi" w:cstheme="majorHAnsi"/>
          <w:bCs/>
          <w:lang w:val="en-US"/>
        </w:rPr>
        <w:t xml:space="preserve">Global Health and Tropical Medicine (GHTM) &amp; WHO Collaborating Centre for Health Workforce Policy and Planning, Institute of Hygiene and Tropical Medicine - NOVA University of Lisbon (IHMT-UNL), </w:t>
      </w:r>
      <w:proofErr w:type="spellStart"/>
      <w:r w:rsidRPr="009178A2">
        <w:rPr>
          <w:rFonts w:asciiTheme="majorHAnsi" w:hAnsiTheme="majorHAnsi" w:cstheme="majorHAnsi"/>
          <w:bCs/>
          <w:lang w:val="en-US"/>
        </w:rPr>
        <w:t>Rua</w:t>
      </w:r>
      <w:proofErr w:type="spellEnd"/>
      <w:r w:rsidRPr="009178A2">
        <w:rPr>
          <w:rFonts w:asciiTheme="majorHAnsi" w:hAnsiTheme="majorHAnsi" w:cstheme="majorHAnsi"/>
          <w:bCs/>
          <w:lang w:val="en-US"/>
        </w:rPr>
        <w:t xml:space="preserve"> da </w:t>
      </w:r>
      <w:proofErr w:type="spellStart"/>
      <w:r w:rsidRPr="009178A2">
        <w:rPr>
          <w:rFonts w:asciiTheme="majorHAnsi" w:hAnsiTheme="majorHAnsi" w:cstheme="majorHAnsi"/>
          <w:bCs/>
          <w:lang w:val="en-US"/>
        </w:rPr>
        <w:t>Junqueira</w:t>
      </w:r>
      <w:proofErr w:type="spellEnd"/>
      <w:r w:rsidRPr="009178A2">
        <w:rPr>
          <w:rFonts w:asciiTheme="majorHAnsi" w:hAnsiTheme="majorHAnsi" w:cstheme="majorHAnsi"/>
          <w:bCs/>
          <w:lang w:val="en-US"/>
        </w:rPr>
        <w:t xml:space="preserve"> 100, Lisbon 1349-008, </w:t>
      </w:r>
      <w:proofErr w:type="gramStart"/>
      <w:r w:rsidRPr="009178A2">
        <w:rPr>
          <w:rFonts w:asciiTheme="majorHAnsi" w:hAnsiTheme="majorHAnsi" w:cstheme="majorHAnsi"/>
          <w:bCs/>
          <w:lang w:val="en-US"/>
        </w:rPr>
        <w:t>Portugal</w:t>
      </w:r>
      <w:proofErr w:type="gramEnd"/>
    </w:p>
    <w:p w14:paraId="6F34FA4D" w14:textId="619C23FB" w:rsidR="00810823" w:rsidRDefault="00810823" w:rsidP="00810823">
      <w:pPr>
        <w:spacing w:before="120"/>
        <w:contextualSpacing/>
        <w:rPr>
          <w:rFonts w:asciiTheme="majorHAnsi" w:hAnsiTheme="majorHAnsi" w:cstheme="majorHAnsi"/>
          <w:bCs/>
          <w:lang w:val="en-GB"/>
        </w:rPr>
      </w:pPr>
    </w:p>
    <w:p w14:paraId="3899E2E8" w14:textId="77777777" w:rsidR="008D10BE" w:rsidRDefault="008D10BE" w:rsidP="00810823">
      <w:pPr>
        <w:spacing w:before="120"/>
        <w:contextualSpacing/>
        <w:rPr>
          <w:rFonts w:asciiTheme="majorHAnsi" w:hAnsiTheme="majorHAnsi" w:cstheme="majorHAnsi"/>
          <w:bCs/>
          <w:lang w:val="en-GB"/>
        </w:rPr>
      </w:pPr>
    </w:p>
    <w:p w14:paraId="701A6069" w14:textId="097069DC" w:rsidR="008D10BE" w:rsidRPr="00810823" w:rsidRDefault="008D10BE" w:rsidP="00810823">
      <w:pPr>
        <w:spacing w:before="120"/>
        <w:contextualSpacing/>
        <w:rPr>
          <w:rFonts w:asciiTheme="majorHAnsi" w:hAnsiTheme="majorHAnsi" w:cstheme="majorHAnsi"/>
          <w:lang w:val="en-GB"/>
        </w:rPr>
        <w:sectPr w:rsidR="008D10BE" w:rsidRPr="00810823" w:rsidSect="0081082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2480" w:type="dxa"/>
        <w:tblLook w:val="04A0" w:firstRow="1" w:lastRow="0" w:firstColumn="1" w:lastColumn="0" w:noHBand="0" w:noVBand="1"/>
      </w:tblPr>
      <w:tblGrid>
        <w:gridCol w:w="12480"/>
      </w:tblGrid>
      <w:tr w:rsidR="007F5AAE" w:rsidRPr="00FB77BA" w14:paraId="5650EFB9" w14:textId="77777777" w:rsidTr="00C34D72">
        <w:trPr>
          <w:trHeight w:val="278"/>
        </w:trPr>
        <w:tc>
          <w:tcPr>
            <w:tcW w:w="1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8BF446" w14:textId="77777777" w:rsidR="0076755F" w:rsidRDefault="007F5AAE" w:rsidP="00C34D7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ADDITIONAL FILE 2</w:t>
            </w:r>
          </w:p>
          <w:p w14:paraId="2C410B08" w14:textId="7BB33F2F" w:rsidR="0076755F" w:rsidRPr="0076755F" w:rsidRDefault="0076755F" w:rsidP="00C34D7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55F">
              <w:rPr>
                <w:rFonts w:cstheme="minorHAnsi"/>
                <w:b/>
                <w:sz w:val="20"/>
                <w:szCs w:val="20"/>
              </w:rPr>
              <w:t>THE VALUES UNDERPINNING THE TREND GRAPH CALCULATION FOR YLDS</w:t>
            </w:r>
          </w:p>
        </w:tc>
      </w:tr>
      <w:tr w:rsidR="007F5AAE" w:rsidRPr="00FB77BA" w14:paraId="54C515BB" w14:textId="77777777" w:rsidTr="00C34D72">
        <w:trPr>
          <w:trHeight w:val="272"/>
        </w:trPr>
        <w:tc>
          <w:tcPr>
            <w:tcW w:w="1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09606C" w14:textId="3BE43F4C" w:rsidR="007F5AAE" w:rsidRPr="00FB77BA" w:rsidRDefault="007F5AAE" w:rsidP="00C34D7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A20C7">
              <w:rPr>
                <w:rFonts w:ascii="Calibri" w:hAnsi="Calibri" w:cs="Calibri"/>
                <w:b/>
                <w:bCs/>
                <w:color w:val="000000"/>
              </w:rPr>
              <w:t>YLD</w:t>
            </w:r>
            <w:r w:rsidR="00D16FDE"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5A20C7">
              <w:rPr>
                <w:rFonts w:ascii="Calibri" w:hAnsi="Calibri" w:cs="Calibri"/>
                <w:b/>
                <w:bCs/>
                <w:color w:val="000000"/>
              </w:rPr>
              <w:t xml:space="preserve"> N 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</w:tr>
    </w:tbl>
    <w:tbl>
      <w:tblPr>
        <w:tblpPr w:leftFromText="180" w:rightFromText="180" w:vertAnchor="text" w:tblpY="1"/>
        <w:tblOverlap w:val="never"/>
        <w:tblW w:w="11504" w:type="dxa"/>
        <w:tblLook w:val="04A0" w:firstRow="1" w:lastRow="0" w:firstColumn="1" w:lastColumn="0" w:noHBand="0" w:noVBand="1"/>
      </w:tblPr>
      <w:tblGrid>
        <w:gridCol w:w="977"/>
        <w:gridCol w:w="943"/>
        <w:gridCol w:w="943"/>
        <w:gridCol w:w="919"/>
        <w:gridCol w:w="919"/>
        <w:gridCol w:w="943"/>
        <w:gridCol w:w="992"/>
        <w:gridCol w:w="957"/>
        <w:gridCol w:w="992"/>
        <w:gridCol w:w="957"/>
        <w:gridCol w:w="1005"/>
        <w:gridCol w:w="957"/>
      </w:tblGrid>
      <w:tr w:rsidR="0062163E" w:rsidRPr="00FB77BA" w14:paraId="6A7200E9" w14:textId="77777777" w:rsidTr="00FE52C4">
        <w:trPr>
          <w:trHeight w:val="525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652B0" w14:textId="77777777" w:rsidR="0062163E" w:rsidRPr="00FB77BA" w:rsidRDefault="0062163E" w:rsidP="006216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CF23D9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IV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9F03B0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Msk comb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5D5831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burn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D472A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trok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6FD74D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Resp d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A34B90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M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969BB1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ngen d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DFC0F9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neonatal di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FAEAF9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earing los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15161F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VDs&amp;HF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FE578F" w14:textId="77777777" w:rsidR="0062163E" w:rsidRPr="00FB77BA" w:rsidRDefault="0062163E" w:rsidP="00621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# &amp; dislcns</w:t>
            </w:r>
          </w:p>
        </w:tc>
      </w:tr>
      <w:tr w:rsidR="0062163E" w:rsidRPr="00FB77BA" w14:paraId="52A07B87" w14:textId="77777777" w:rsidTr="00FE52C4">
        <w:trPr>
          <w:trHeight w:val="300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D41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0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7FD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46.548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9677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1437.2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1C3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217.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98B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107.6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485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82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187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1268.4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0FA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054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8C4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219.61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51D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6172.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A11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7127.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E6D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9056.5</w:t>
            </w:r>
          </w:p>
        </w:tc>
      </w:tr>
      <w:tr w:rsidR="0062163E" w:rsidRPr="00FB77BA" w14:paraId="32713DAF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D77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C50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564.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28D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7156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43C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53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3C6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507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445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56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858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9911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9AE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49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5F1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5784.0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DB8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14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13B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0748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5F9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882.9</w:t>
            </w:r>
          </w:p>
        </w:tc>
      </w:tr>
      <w:tr w:rsidR="0062163E" w:rsidRPr="00FB77BA" w14:paraId="61BD0179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38E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664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289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CD3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3206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804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930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7CA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969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465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366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67B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8713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C77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4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96C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8106.7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A19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6315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1DE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4498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114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2919.2</w:t>
            </w:r>
          </w:p>
        </w:tc>
      </w:tr>
      <w:tr w:rsidR="0062163E" w:rsidRPr="00FB77BA" w14:paraId="4EB75EEA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64A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875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939.5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3BC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0398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D7A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336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9CD8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466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451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250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C9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7606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241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63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70A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0169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6D4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1565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99A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8375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945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4684.6</w:t>
            </w:r>
          </w:p>
        </w:tc>
      </w:tr>
      <w:tr w:rsidR="0062163E" w:rsidRPr="00FB77BA" w14:paraId="28A824C3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0F4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C93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923.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4CA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906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637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8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F1E0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016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BD1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198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119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6394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99B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824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5B4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1931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4D9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6930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C78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2349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AE9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6819.8</w:t>
            </w:r>
          </w:p>
        </w:tc>
      </w:tr>
      <w:tr w:rsidR="0062163E" w:rsidRPr="00FB77BA" w14:paraId="365BBE71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060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6B4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6588.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092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10159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549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4408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17E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581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98E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016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EBE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5004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893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017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880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3507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485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2390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BB8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6388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F62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8802.1</w:t>
            </w:r>
          </w:p>
        </w:tc>
      </w:tr>
      <w:tr w:rsidR="0062163E" w:rsidRPr="00FB77BA" w14:paraId="32FB62D9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C15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89E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4335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73C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2807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913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4957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16F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1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F03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324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77E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3451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81F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206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888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4847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D4E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7829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A3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0469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341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1019.0</w:t>
            </w:r>
          </w:p>
        </w:tc>
      </w:tr>
      <w:tr w:rsidR="0062163E" w:rsidRPr="00FB77BA" w14:paraId="6828DC88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BE86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EC3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3909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05B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5187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5AE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1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41D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6725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7FA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264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71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454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2D7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376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18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540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FA9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2878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DC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4324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4CA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3176.5</w:t>
            </w:r>
          </w:p>
        </w:tc>
      </w:tr>
      <w:tr w:rsidR="0062163E" w:rsidRPr="00FB77BA" w14:paraId="26D5DE94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4D0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2C6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4845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593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731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350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1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F2E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8219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86C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4015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475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9336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29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33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FD6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734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703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775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14B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8097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D04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283.0</w:t>
            </w:r>
          </w:p>
        </w:tc>
      </w:tr>
      <w:tr w:rsidR="0062163E" w:rsidRPr="00FB77BA" w14:paraId="674B375E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A2B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17B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25671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508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916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2A1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488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D4A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9706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CEC4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531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D5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7254.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912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693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526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836.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FD5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2682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1C5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1867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393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7278.2</w:t>
            </w:r>
          </w:p>
        </w:tc>
      </w:tr>
      <w:tr w:rsidR="0062163E" w:rsidRPr="00FB77BA" w14:paraId="6556AB56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EE0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984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3638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CC0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7044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52D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454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706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112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046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390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514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5307.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392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86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92F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938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DDA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7593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750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5414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897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9114.4</w:t>
            </w:r>
          </w:p>
        </w:tc>
      </w:tr>
      <w:tr w:rsidR="0062163E" w:rsidRPr="00FB77BA" w14:paraId="4BF7D28A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E2A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D7E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43033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40B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8182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81D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4067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5775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479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203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140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3E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34223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75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039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E3D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468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8CC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2589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16F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8656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D56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0730.8</w:t>
            </w:r>
          </w:p>
        </w:tc>
      </w:tr>
      <w:tr w:rsidR="0062163E" w:rsidRPr="00FB77BA" w14:paraId="5BC36C41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CBF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197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8655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274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9301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8CF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28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706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3769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AC2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555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4FE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43847.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19F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207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1D0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4286.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4D4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7333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EF1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1572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269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2215.3</w:t>
            </w:r>
          </w:p>
        </w:tc>
      </w:tr>
      <w:tr w:rsidR="0062163E" w:rsidRPr="00FB77BA" w14:paraId="1F042821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E2C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204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6772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029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3749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164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42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7CE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5042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CB7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79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858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3694.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7D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355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1F2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3076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064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1819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67B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4382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ECB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3499.6</w:t>
            </w:r>
          </w:p>
        </w:tc>
      </w:tr>
      <w:tr w:rsidR="0062163E" w:rsidRPr="00FB77BA" w14:paraId="553C161C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4E2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478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3002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72C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13927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6F1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697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EE8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242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03C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968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1AF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3320.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B7D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500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D3B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2283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314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6159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5F2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7111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971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4648.4</w:t>
            </w:r>
          </w:p>
        </w:tc>
      </w:tr>
      <w:tr w:rsidR="0062163E" w:rsidRPr="00FB77BA" w14:paraId="7E1CE15C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185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051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3640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19A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236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98D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424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8DE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426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9F4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305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EC2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2430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CA4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64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BB5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2259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DA1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041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9F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9994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87A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5779.7</w:t>
            </w:r>
          </w:p>
        </w:tc>
      </w:tr>
      <w:tr w:rsidR="0062163E" w:rsidRPr="00FB77BA" w14:paraId="69E0151A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774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347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27159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54A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3347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376F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33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C11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764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320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78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D40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2059.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9F9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806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C45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3113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1EF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495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52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3174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7C7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6870.2</w:t>
            </w:r>
          </w:p>
        </w:tc>
      </w:tr>
      <w:tr w:rsidR="0062163E" w:rsidRPr="00FB77BA" w14:paraId="5068362A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71A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843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50850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01D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430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D41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069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76E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057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56E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105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E33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2584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08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006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2B6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4518.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FE9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79691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BD3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6214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4A8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7804.2</w:t>
            </w:r>
          </w:p>
        </w:tc>
      </w:tr>
      <w:tr w:rsidR="0062163E" w:rsidRPr="00FB77BA" w14:paraId="1ED402E9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DA6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5F8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72326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D47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52606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022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688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48D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365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370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37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D5B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03354.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88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21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BA4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6295.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7E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4554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EBB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9326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AE6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8653.3</w:t>
            </w:r>
          </w:p>
        </w:tc>
      </w:tr>
      <w:tr w:rsidR="0062163E" w:rsidRPr="00FB77BA" w14:paraId="1046496B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556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F39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901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BC2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222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8E4E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261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6FB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630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E51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62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CDB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3670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A7C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402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E71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8232.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839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9329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20D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2477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514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7804.2</w:t>
            </w:r>
          </w:p>
        </w:tc>
      </w:tr>
      <w:tr w:rsidR="0062163E" w:rsidRPr="00FB77BA" w14:paraId="665A82C9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B56E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9FC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31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B16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72489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047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959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956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868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B5D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925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952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22796.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1EC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558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E2C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0396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A2A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4013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7B9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5707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4B8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0070.9</w:t>
            </w:r>
          </w:p>
        </w:tc>
      </w:tr>
      <w:tr w:rsidR="0062163E" w:rsidRPr="00FB77BA" w14:paraId="6B09F9CC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45D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32E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9840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B8DF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404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5D3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7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30A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108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BA0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2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A6C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31501.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230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68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7BA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3447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DE6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8896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F1A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79344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5E6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0789.1</w:t>
            </w:r>
          </w:p>
        </w:tc>
      </w:tr>
      <w:tr w:rsidR="0062163E" w:rsidRPr="00FB77BA" w14:paraId="7B2FB518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F98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719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8444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1EB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6509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849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55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653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2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8AD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56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BCE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40130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302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82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200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18224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01F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04044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F3C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2957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51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1350.6</w:t>
            </w:r>
          </w:p>
        </w:tc>
      </w:tr>
      <w:tr w:rsidR="0062163E" w:rsidRPr="00FB77BA" w14:paraId="2EA069D0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4F9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20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D65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98221.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2E3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961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6AF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35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4D8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2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9B0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730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F52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48682.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975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978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4F0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4784.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8D6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09501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2AF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86701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267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1550.4</w:t>
            </w:r>
          </w:p>
        </w:tc>
      </w:tr>
      <w:tr w:rsidR="0062163E" w:rsidRPr="00FB77BA" w14:paraId="5AD6B153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2E7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BC1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78806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38D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2308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4728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91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CBB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11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F76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816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448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56790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549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130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207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2723.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2A0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5259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7D6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0546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706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1589.7</w:t>
            </w:r>
          </w:p>
        </w:tc>
      </w:tr>
      <w:tr w:rsidR="0062163E" w:rsidRPr="00FB77BA" w14:paraId="140FF4A2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A6C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E4A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50713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E74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70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993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858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B2D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820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BB9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78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5F2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4481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7BA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25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057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1512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B45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2092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3D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4339.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B84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1376.7</w:t>
            </w:r>
          </w:p>
        </w:tc>
      </w:tr>
      <w:tr w:rsidR="0062163E" w:rsidRPr="00FB77BA" w14:paraId="09902071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A71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1F0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14340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460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1748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9AF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569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CB7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95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CCD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7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908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1845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1E4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366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3D9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51075.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75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26841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50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853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1B9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0931.9</w:t>
            </w:r>
          </w:p>
        </w:tc>
      </w:tr>
      <w:tr w:rsidR="0062163E" w:rsidRPr="00FB77BA" w14:paraId="3785D9AF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50A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4E4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9977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A14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67457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166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8298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5AB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1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254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607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BFC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8909.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94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3463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9A0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61307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213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32933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D59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02927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34E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0320.7</w:t>
            </w:r>
          </w:p>
        </w:tc>
      </w:tr>
      <w:tr w:rsidR="0062163E" w:rsidRPr="00FB77BA" w14:paraId="1FAEFBFA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CD3A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C00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667959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B66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684143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CD8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5802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AA0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706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920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40526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EFD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379667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D866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13558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B91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170985.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80C0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339259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ED9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06985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6BC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99718.8</w:t>
            </w:r>
          </w:p>
        </w:tc>
      </w:tr>
      <w:tr w:rsidR="0062163E" w:rsidRPr="00FB77BA" w14:paraId="58603FD2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664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D3E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665940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54A1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70193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8D2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57751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54A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71190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870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404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54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380275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208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13639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2F9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181244.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800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345705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D51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11125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EA0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99120.5</w:t>
            </w:r>
          </w:p>
        </w:tc>
      </w:tr>
      <w:tr w:rsidR="0062163E" w:rsidRPr="00FB77BA" w14:paraId="33F04E57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525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123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663920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F22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703826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3C54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5747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0F8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71689.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4E1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4036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D03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380883.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D43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1372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E7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192119.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9E6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352273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8F9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15347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857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98525.7</w:t>
            </w:r>
          </w:p>
        </w:tc>
      </w:tr>
      <w:tr w:rsidR="0062163E" w:rsidRPr="00FB77BA" w14:paraId="6CC6D19B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36F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0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D75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661899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A34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723533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109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57198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7DFE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72119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41A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40283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8F58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381454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73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1380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3C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03646.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394A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358966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9DDC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19654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A97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97934.6</w:t>
            </w:r>
          </w:p>
        </w:tc>
      </w:tr>
      <w:tr w:rsidR="0062163E" w:rsidRPr="00FB77BA" w14:paraId="583305C3" w14:textId="77777777" w:rsidTr="00FE52C4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1AE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0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B40F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659877.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ABF7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74451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B212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569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FFAD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72552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6005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4020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874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382027.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1C2B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13886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61E2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15865.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E0C9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365787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560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224047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683" w14:textId="77777777" w:rsidR="0062163E" w:rsidRPr="00FB77BA" w:rsidRDefault="0062163E" w:rsidP="006216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</w:pPr>
            <w:r w:rsidRPr="00FB77BA"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AU"/>
              </w:rPr>
              <w:t>97347.0</w:t>
            </w:r>
          </w:p>
        </w:tc>
      </w:tr>
    </w:tbl>
    <w:p w14:paraId="2E79A5DC" w14:textId="77777777" w:rsidR="00817E74" w:rsidRDefault="00817E74"/>
    <w:sectPr w:rsidR="00817E74" w:rsidSect="0081082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52EF15" w14:textId="77777777" w:rsidR="00D3235C" w:rsidRDefault="00D3235C" w:rsidP="00214399">
      <w:pPr>
        <w:spacing w:after="0" w:line="240" w:lineRule="auto"/>
      </w:pPr>
      <w:r>
        <w:separator/>
      </w:r>
    </w:p>
  </w:endnote>
  <w:endnote w:type="continuationSeparator" w:id="0">
    <w:p w14:paraId="6CB6182F" w14:textId="77777777" w:rsidR="00D3235C" w:rsidRDefault="00D3235C" w:rsidP="00214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0A555" w14:textId="77777777" w:rsidR="00D3235C" w:rsidRDefault="00D3235C" w:rsidP="00214399">
      <w:pPr>
        <w:spacing w:after="0" w:line="240" w:lineRule="auto"/>
      </w:pPr>
      <w:r>
        <w:separator/>
      </w:r>
    </w:p>
  </w:footnote>
  <w:footnote w:type="continuationSeparator" w:id="0">
    <w:p w14:paraId="1352FA53" w14:textId="77777777" w:rsidR="00D3235C" w:rsidRDefault="00D3235C" w:rsidP="002143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AAE"/>
    <w:rsid w:val="00214399"/>
    <w:rsid w:val="0062163E"/>
    <w:rsid w:val="0076755F"/>
    <w:rsid w:val="007F5AAE"/>
    <w:rsid w:val="00810823"/>
    <w:rsid w:val="00817E74"/>
    <w:rsid w:val="008D10BE"/>
    <w:rsid w:val="009B56C5"/>
    <w:rsid w:val="00C52FC8"/>
    <w:rsid w:val="00D16FDE"/>
    <w:rsid w:val="00D3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4E90DF"/>
  <w15:chartTrackingRefBased/>
  <w15:docId w15:val="{894CE7F7-C64F-411E-8401-241BF3EF1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AAE"/>
    <w:pPr>
      <w:spacing w:line="48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39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143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399"/>
    <w:rPr>
      <w:rFonts w:eastAsiaTheme="minorEastAsia"/>
    </w:rPr>
  </w:style>
  <w:style w:type="paragraph" w:customStyle="1" w:styleId="MDPI31text">
    <w:name w:val="MDPI_3.1_text"/>
    <w:qFormat/>
    <w:rsid w:val="0081082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3931D13C2614FB21051A8778C1305" ma:contentTypeVersion="12" ma:contentTypeDescription="Create a new document." ma:contentTypeScope="" ma:versionID="e8e9fe3433b6cd800f8723554ce1e06b">
  <xsd:schema xmlns:xsd="http://www.w3.org/2001/XMLSchema" xmlns:xs="http://www.w3.org/2001/XMLSchema" xmlns:p="http://schemas.microsoft.com/office/2006/metadata/properties" xmlns:ns3="d7f0e1aa-29a2-4f45-86d9-ef8d3847b0d1" xmlns:ns4="9e0bdbed-6722-49fe-b839-57fa7fb33504" targetNamespace="http://schemas.microsoft.com/office/2006/metadata/properties" ma:root="true" ma:fieldsID="51e1280ea8db17002d8f8281c9d08804" ns3:_="" ns4:_="">
    <xsd:import namespace="d7f0e1aa-29a2-4f45-86d9-ef8d3847b0d1"/>
    <xsd:import namespace="9e0bdbed-6722-49fe-b839-57fa7fb3350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f0e1aa-29a2-4f45-86d9-ef8d3847b0d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0bdbed-6722-49fe-b839-57fa7fb335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3AACF0-241C-4820-9254-08193DE716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f0e1aa-29a2-4f45-86d9-ef8d3847b0d1"/>
    <ds:schemaRef ds:uri="9e0bdbed-6722-49fe-b839-57fa7fb335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F0E838-1D14-455D-AD85-7975675E2A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EAA4C4-1259-4F79-8731-A4AFB25FF378}">
  <ds:schemaRefs>
    <ds:schemaRef ds:uri="http://schemas.openxmlformats.org/package/2006/metadata/core-properties"/>
    <ds:schemaRef ds:uri="9e0bdbed-6722-49fe-b839-57fa7fb33504"/>
    <ds:schemaRef ds:uri="http://www.w3.org/XML/1998/namespace"/>
    <ds:schemaRef ds:uri="http://schemas.microsoft.com/office/2006/metadata/properties"/>
    <ds:schemaRef ds:uri="http://purl.org/dc/terms/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d7f0e1aa-29a2-4f45-86d9-ef8d3847b0d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ie, T, Ms [thandic@sun.ac.za]</dc:creator>
  <cp:keywords/>
  <dc:description/>
  <cp:lastModifiedBy>Thandi Conradie</cp:lastModifiedBy>
  <cp:revision>2</cp:revision>
  <dcterms:created xsi:type="dcterms:W3CDTF">2021-03-26T09:50:00Z</dcterms:created>
  <dcterms:modified xsi:type="dcterms:W3CDTF">2021-03-26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3931D13C2614FB21051A8778C1305</vt:lpwstr>
  </property>
</Properties>
</file>